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A06222" w:rsidR="008C0EB0" w:rsidP="008C0EB0" w:rsidRDefault="008C0EB0" w14:paraId="71DC74D1" w14:textId="77777777">
      <w:pPr>
        <w:pStyle w:val="Heading1"/>
      </w:pPr>
      <w:bookmarkStart w:name="_GoBack" w:id="0"/>
      <w:bookmarkEnd w:id="0"/>
      <w:r w:rsidRPr="00A06222">
        <w:t>Appendi</w:t>
      </w:r>
      <w:r>
        <w:t>x 1</w:t>
      </w:r>
      <w:r w:rsidRPr="00A06222">
        <w:t xml:space="preserve"> </w:t>
      </w:r>
    </w:p>
    <w:p xmlns:w14="http://schemas.microsoft.com/office/word/2010/wordml" w:rsidRPr="00F34FC2" w:rsidR="008C0EB0" w:rsidP="008C0EB0" w:rsidRDefault="008C0EB0" w14:paraId="317A5FBA" w14:textId="77777777">
      <w:pPr>
        <w:rPr>
          <w:b/>
          <w:bCs/>
        </w:rPr>
      </w:pPr>
      <w:bookmarkStart w:name="_Toc160783207" w:id="1"/>
      <w:r>
        <w:rPr>
          <w:b/>
          <w:bCs/>
        </w:rPr>
        <w:t xml:space="preserve">Appendix 1. </w:t>
      </w:r>
      <w:r w:rsidRPr="00F34FC2">
        <w:rPr>
          <w:b/>
          <w:bCs/>
        </w:rPr>
        <w:t>Peer Responder Assessment Debrief Survey</w:t>
      </w:r>
      <w:bookmarkEnd w:id="1"/>
      <w:r w:rsidRPr="00F34FC2">
        <w:rPr>
          <w:b/>
          <w:bCs/>
        </w:rPr>
        <w:t xml:space="preserve"> </w:t>
      </w:r>
    </w:p>
    <w:p xmlns:w14="http://schemas.microsoft.com/office/word/2010/wordml" w:rsidRPr="00F34FC2" w:rsidR="008C0EB0" w:rsidP="008C0EB0" w:rsidRDefault="008C0EB0" w14:paraId="3EB72854" w14:textId="77777777">
      <w:pPr>
        <w:spacing w:line="259" w:lineRule="auto"/>
        <w:jc w:val="left"/>
        <w:rPr>
          <w:i/>
          <w:iCs/>
        </w:rPr>
      </w:pPr>
      <w:r w:rsidRPr="00F34FC2">
        <w:rPr>
          <w:i/>
          <w:iCs/>
        </w:rPr>
        <w:t xml:space="preserve">Initial call with clinician </w:t>
      </w:r>
    </w:p>
    <w:p xmlns:w14="http://schemas.microsoft.com/office/word/2010/wordml" w:rsidRPr="00F34FC2" w:rsidR="008C0EB0" w:rsidP="008C0EB0" w:rsidRDefault="008C0EB0" w14:paraId="1392FC7B" w14:textId="77777777">
      <w:pPr>
        <w:numPr>
          <w:ilvl w:val="0"/>
          <w:numId w:val="1"/>
        </w:numPr>
        <w:spacing w:line="259" w:lineRule="auto"/>
        <w:contextualSpacing/>
        <w:jc w:val="left"/>
      </w:pPr>
      <w:r w:rsidRPr="00F34FC2">
        <w:t>Did the clinician encounter any barriers to accessing RISE?</w:t>
      </w:r>
    </w:p>
    <w:p xmlns:w14="http://schemas.microsoft.com/office/word/2010/wordml" w:rsidRPr="00F34FC2" w:rsidR="008C0EB0" w:rsidP="008C0EB0" w:rsidRDefault="008C0EB0" w14:paraId="08ECA59F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Yes</w:t>
      </w:r>
    </w:p>
    <w:p xmlns:w14="http://schemas.microsoft.com/office/word/2010/wordml" w:rsidRPr="00F34FC2" w:rsidR="008C0EB0" w:rsidP="008C0EB0" w:rsidRDefault="008C0EB0" w14:paraId="799A7B4E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No</w:t>
      </w:r>
    </w:p>
    <w:p xmlns:w14="http://schemas.microsoft.com/office/word/2010/wordml" w:rsidRPr="00F34FC2" w:rsidR="008C0EB0" w:rsidP="008C0EB0" w:rsidRDefault="008C0EB0" w14:paraId="36796888" w14:textId="77777777">
      <w:pPr>
        <w:spacing w:line="259" w:lineRule="auto"/>
        <w:ind w:left="1440"/>
        <w:contextualSpacing/>
        <w:jc w:val="left"/>
      </w:pPr>
      <w:r w:rsidRPr="00F34FC2">
        <w:t>Comment</w:t>
      </w:r>
    </w:p>
    <w:p xmlns:w14="http://schemas.microsoft.com/office/word/2010/wordml" w:rsidRPr="00F34FC2" w:rsidR="008C0EB0" w:rsidP="008C0EB0" w:rsidRDefault="008C0EB0" w14:paraId="6AABF35C" w14:textId="77777777">
      <w:pPr>
        <w:numPr>
          <w:ilvl w:val="0"/>
          <w:numId w:val="1"/>
        </w:numPr>
        <w:spacing w:line="259" w:lineRule="auto"/>
        <w:contextualSpacing/>
        <w:jc w:val="left"/>
      </w:pPr>
      <w:r w:rsidRPr="00F34FC2">
        <w:t xml:space="preserve">Were there any barriers to setting up a time/place to meet with the clinician? </w:t>
      </w:r>
    </w:p>
    <w:p xmlns:w14="http://schemas.microsoft.com/office/word/2010/wordml" w:rsidRPr="00F34FC2" w:rsidR="008C0EB0" w:rsidP="008C0EB0" w:rsidRDefault="008C0EB0" w14:paraId="61A3F4F9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Yes</w:t>
      </w:r>
    </w:p>
    <w:p xmlns:w14="http://schemas.microsoft.com/office/word/2010/wordml" w:rsidRPr="00F34FC2" w:rsidR="008C0EB0" w:rsidP="008C0EB0" w:rsidRDefault="008C0EB0" w14:paraId="69F9EB84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No</w:t>
      </w:r>
    </w:p>
    <w:p xmlns:w14="http://schemas.microsoft.com/office/word/2010/wordml" w:rsidRPr="00F34FC2" w:rsidR="008C0EB0" w:rsidP="008C0EB0" w:rsidRDefault="008C0EB0" w14:paraId="33CD18D8" w14:textId="77777777">
      <w:pPr>
        <w:spacing w:line="259" w:lineRule="auto"/>
        <w:ind w:left="1440"/>
        <w:contextualSpacing/>
        <w:jc w:val="left"/>
      </w:pPr>
      <w:r w:rsidRPr="00F34FC2">
        <w:t>Comment</w:t>
      </w:r>
    </w:p>
    <w:p xmlns:w14="http://schemas.microsoft.com/office/word/2010/wordml" w:rsidRPr="00F34FC2" w:rsidR="008C0EB0" w:rsidP="008C0EB0" w:rsidRDefault="008C0EB0" w14:paraId="5E3EF3E7" w14:textId="77777777">
      <w:pPr>
        <w:numPr>
          <w:ilvl w:val="0"/>
          <w:numId w:val="1"/>
        </w:numPr>
        <w:spacing w:line="259" w:lineRule="auto"/>
        <w:contextualSpacing/>
        <w:jc w:val="left"/>
      </w:pPr>
      <w:r w:rsidRPr="00F34FC2">
        <w:t xml:space="preserve">Was this the first time you responded to a call from this person? </w:t>
      </w:r>
    </w:p>
    <w:p xmlns:w14="http://schemas.microsoft.com/office/word/2010/wordml" w:rsidRPr="00F34FC2" w:rsidR="008C0EB0" w:rsidP="008C0EB0" w:rsidRDefault="008C0EB0" w14:paraId="301FD22A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Yes</w:t>
      </w:r>
      <w:r w:rsidRPr="00F34FC2">
        <w:tab/>
      </w:r>
    </w:p>
    <w:p xmlns:w14="http://schemas.microsoft.com/office/word/2010/wordml" w:rsidRPr="00F34FC2" w:rsidR="008C0EB0" w:rsidP="008C0EB0" w:rsidRDefault="008C0EB0" w14:paraId="4FCE68A7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No</w:t>
      </w:r>
    </w:p>
    <w:p xmlns:w14="http://schemas.microsoft.com/office/word/2010/wordml" w:rsidRPr="00F34FC2" w:rsidR="008C0EB0" w:rsidP="008C0EB0" w:rsidRDefault="008C0EB0" w14:paraId="3C91AEE0" w14:textId="77777777">
      <w:pPr>
        <w:spacing w:line="259" w:lineRule="auto"/>
        <w:ind w:left="1440"/>
        <w:contextualSpacing/>
        <w:jc w:val="left"/>
      </w:pPr>
      <w:r w:rsidRPr="00F34FC2">
        <w:t>Comment</w:t>
      </w:r>
    </w:p>
    <w:p xmlns:w14="http://schemas.microsoft.com/office/word/2010/wordml" w:rsidRPr="00F34FC2" w:rsidR="008C0EB0" w:rsidP="008C0EB0" w:rsidRDefault="008C0EB0" w14:paraId="3BEEA9E8" w14:textId="77777777">
      <w:pPr>
        <w:numPr>
          <w:ilvl w:val="0"/>
          <w:numId w:val="1"/>
        </w:numPr>
        <w:spacing w:line="259" w:lineRule="auto"/>
        <w:contextualSpacing/>
        <w:jc w:val="left"/>
      </w:pPr>
      <w:r w:rsidRPr="00F34FC2">
        <w:t xml:space="preserve">Had this person spoken with another RISE responder? </w:t>
      </w:r>
    </w:p>
    <w:p xmlns:w14="http://schemas.microsoft.com/office/word/2010/wordml" w:rsidRPr="00F34FC2" w:rsidR="008C0EB0" w:rsidP="008C0EB0" w:rsidRDefault="008C0EB0" w14:paraId="4DF8FDA6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Yes</w:t>
      </w:r>
    </w:p>
    <w:p xmlns:w14="http://schemas.microsoft.com/office/word/2010/wordml" w:rsidRPr="00F34FC2" w:rsidR="008C0EB0" w:rsidP="008C0EB0" w:rsidRDefault="008C0EB0" w14:paraId="6427B75F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>No</w:t>
      </w:r>
    </w:p>
    <w:p xmlns:w14="http://schemas.microsoft.com/office/word/2010/wordml" w:rsidRPr="00F34FC2" w:rsidR="008C0EB0" w:rsidP="008C0EB0" w:rsidRDefault="008C0EB0" w14:paraId="62B2B132" w14:textId="77777777">
      <w:pPr>
        <w:spacing w:line="259" w:lineRule="auto"/>
        <w:ind w:left="1440"/>
        <w:contextualSpacing/>
        <w:jc w:val="left"/>
      </w:pPr>
      <w:r w:rsidRPr="00F34FC2">
        <w:t>Comment</w:t>
      </w:r>
    </w:p>
    <w:p xmlns:w14="http://schemas.microsoft.com/office/word/2010/wordml" w:rsidRPr="00F34FC2" w:rsidR="008C0EB0" w:rsidP="008C0EB0" w:rsidRDefault="008C0EB0" w14:paraId="7C44A466" w14:textId="77777777">
      <w:pPr>
        <w:numPr>
          <w:ilvl w:val="0"/>
          <w:numId w:val="1"/>
        </w:numPr>
        <w:spacing w:line="259" w:lineRule="auto"/>
        <w:contextualSpacing/>
        <w:jc w:val="left"/>
      </w:pPr>
      <w:r w:rsidRPr="00F34FC2">
        <w:t xml:space="preserve">If she/he had spoken to another RISE provider, was it about the same event or a different event? </w:t>
      </w:r>
    </w:p>
    <w:p xmlns:w14="http://schemas.microsoft.com/office/word/2010/wordml" w:rsidRPr="00F34FC2" w:rsidR="008C0EB0" w:rsidP="008C0EB0" w:rsidRDefault="008C0EB0" w14:paraId="7063EA11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 xml:space="preserve">Same event </w:t>
      </w:r>
    </w:p>
    <w:p xmlns:w14="http://schemas.microsoft.com/office/word/2010/wordml" w:rsidRPr="00F34FC2" w:rsidR="008C0EB0" w:rsidP="008C0EB0" w:rsidRDefault="008C0EB0" w14:paraId="441788AF" w14:textId="77777777">
      <w:pPr>
        <w:numPr>
          <w:ilvl w:val="1"/>
          <w:numId w:val="1"/>
        </w:numPr>
        <w:spacing w:line="259" w:lineRule="auto"/>
        <w:contextualSpacing/>
        <w:jc w:val="left"/>
      </w:pPr>
      <w:r w:rsidRPr="00F34FC2">
        <w:t xml:space="preserve">Different event </w:t>
      </w:r>
      <w:r w:rsidRPr="00F34FC2">
        <w:tab/>
      </w:r>
    </w:p>
    <w:p xmlns:w14="http://schemas.microsoft.com/office/word/2010/wordml" w:rsidRPr="00F34FC2" w:rsidR="008C0EB0" w:rsidP="008C0EB0" w:rsidRDefault="008C0EB0" w14:paraId="55E37AD0" w14:textId="77777777">
      <w:pPr>
        <w:spacing w:line="259" w:lineRule="auto"/>
        <w:ind w:left="1080"/>
        <w:jc w:val="left"/>
      </w:pPr>
      <w:r w:rsidRPr="00F34FC2">
        <w:t>Comment</w:t>
      </w:r>
    </w:p>
    <w:p xmlns:w14="http://schemas.microsoft.com/office/word/2010/wordml" w:rsidRPr="00F34FC2" w:rsidR="008C0EB0" w:rsidP="008C0EB0" w:rsidRDefault="008C0EB0" w14:paraId="12EB6438" w14:textId="77777777">
      <w:pPr>
        <w:spacing w:line="259" w:lineRule="auto"/>
        <w:jc w:val="left"/>
        <w:rPr>
          <w:i/>
          <w:iCs/>
        </w:rPr>
      </w:pPr>
      <w:r w:rsidRPr="00F34FC2">
        <w:rPr>
          <w:i/>
          <w:iCs/>
        </w:rPr>
        <w:t>Encounter with clinician</w:t>
      </w:r>
    </w:p>
    <w:p xmlns:w14="http://schemas.microsoft.com/office/word/2010/wordml" w:rsidRPr="00F34FC2" w:rsidR="008C0EB0" w:rsidP="008C0EB0" w:rsidRDefault="008C0EB0" w14:paraId="6B7065F9" w14:textId="77777777">
      <w:pPr>
        <w:numPr>
          <w:ilvl w:val="0"/>
          <w:numId w:val="2"/>
        </w:numPr>
        <w:spacing w:line="259" w:lineRule="auto"/>
        <w:contextualSpacing/>
        <w:jc w:val="left"/>
      </w:pPr>
      <w:r w:rsidRPr="00F34FC2">
        <w:t>After meeting with the person, did you feel you were able to provide helpful support?</w:t>
      </w:r>
    </w:p>
    <w:p xmlns:w14="http://schemas.microsoft.com/office/word/2010/wordml" w:rsidRPr="00F34FC2" w:rsidR="008C0EB0" w:rsidP="008C0EB0" w:rsidRDefault="008C0EB0" w14:paraId="5204F30C" w14:textId="77777777">
      <w:pPr>
        <w:numPr>
          <w:ilvl w:val="1"/>
          <w:numId w:val="2"/>
        </w:numPr>
        <w:spacing w:line="259" w:lineRule="auto"/>
        <w:contextualSpacing/>
        <w:jc w:val="left"/>
      </w:pPr>
      <w:r w:rsidRPr="00F34FC2">
        <w:t>Yes</w:t>
      </w:r>
    </w:p>
    <w:p xmlns:w14="http://schemas.microsoft.com/office/word/2010/wordml" w:rsidRPr="00F34FC2" w:rsidR="008C0EB0" w:rsidP="008C0EB0" w:rsidRDefault="008C0EB0" w14:paraId="22ECFB49" w14:textId="77777777">
      <w:pPr>
        <w:numPr>
          <w:ilvl w:val="1"/>
          <w:numId w:val="2"/>
        </w:numPr>
        <w:spacing w:line="259" w:lineRule="auto"/>
        <w:contextualSpacing/>
        <w:jc w:val="left"/>
      </w:pPr>
      <w:r w:rsidRPr="00F34FC2">
        <w:t>No</w:t>
      </w:r>
    </w:p>
    <w:p xmlns:w14="http://schemas.microsoft.com/office/word/2010/wordml" w:rsidRPr="00F34FC2" w:rsidR="008C0EB0" w:rsidP="008C0EB0" w:rsidRDefault="008C0EB0" w14:paraId="7870F6E2" w14:textId="77777777">
      <w:pPr>
        <w:spacing w:line="259" w:lineRule="auto"/>
        <w:ind w:left="1440"/>
        <w:contextualSpacing/>
        <w:jc w:val="left"/>
      </w:pPr>
      <w:r w:rsidRPr="00F34FC2">
        <w:t>Please comment:</w:t>
      </w:r>
    </w:p>
    <w:p xmlns:w14="http://schemas.microsoft.com/office/word/2010/wordml" w:rsidRPr="00F34FC2" w:rsidR="008C0EB0" w:rsidP="008C0EB0" w:rsidRDefault="008C0EB0" w14:paraId="20BC345D" w14:textId="77777777">
      <w:pPr>
        <w:numPr>
          <w:ilvl w:val="0"/>
          <w:numId w:val="2"/>
        </w:numPr>
        <w:spacing w:line="259" w:lineRule="auto"/>
        <w:contextualSpacing/>
        <w:jc w:val="left"/>
      </w:pPr>
      <w:r w:rsidRPr="00F34FC2">
        <w:t>As you listened to the person, did you find yourself wanting to “fix” the problem? If so, how did you respond to this feeling? (free text)</w:t>
      </w:r>
    </w:p>
    <w:p xmlns:w14="http://schemas.microsoft.com/office/word/2010/wordml" w:rsidRPr="00F34FC2" w:rsidR="008C0EB0" w:rsidP="008C0EB0" w:rsidRDefault="008C0EB0" w14:paraId="6F319BCA" w14:textId="77777777">
      <w:pPr>
        <w:numPr>
          <w:ilvl w:val="0"/>
          <w:numId w:val="2"/>
        </w:numPr>
        <w:spacing w:line="259" w:lineRule="auto"/>
        <w:contextualSpacing/>
        <w:jc w:val="left"/>
      </w:pPr>
      <w:r w:rsidRPr="00F34FC2">
        <w:t>Was there a point during the discussion with the person when you struggled/felt uncomfortable? (free text)</w:t>
      </w:r>
    </w:p>
    <w:p xmlns:w14="http://schemas.microsoft.com/office/word/2010/wordml" w:rsidRPr="00F34FC2" w:rsidR="008C0EB0" w:rsidP="008C0EB0" w:rsidRDefault="008C0EB0" w14:paraId="5D328393" w14:textId="77777777">
      <w:pPr>
        <w:numPr>
          <w:ilvl w:val="0"/>
          <w:numId w:val="2"/>
        </w:numPr>
        <w:spacing w:line="259" w:lineRule="auto"/>
        <w:contextualSpacing/>
        <w:jc w:val="left"/>
      </w:pPr>
      <w:r w:rsidRPr="00F34FC2">
        <w:t>What worked well during your encounter with the person? (free text)</w:t>
      </w:r>
    </w:p>
    <w:p xmlns:w14="http://schemas.microsoft.com/office/word/2010/wordml" w:rsidRPr="00F34FC2" w:rsidR="008C0EB0" w:rsidP="008C0EB0" w:rsidRDefault="008C0EB0" w14:paraId="75EE8D85" w14:textId="77777777">
      <w:pPr>
        <w:numPr>
          <w:ilvl w:val="0"/>
          <w:numId w:val="2"/>
        </w:numPr>
        <w:spacing w:line="259" w:lineRule="auto"/>
        <w:contextualSpacing/>
        <w:jc w:val="left"/>
      </w:pPr>
      <w:r w:rsidRPr="00F34FC2">
        <w:t xml:space="preserve">Do you have worries or concerns that the person might have additional problems? </w:t>
      </w:r>
    </w:p>
    <w:p xmlns:w14="http://schemas.microsoft.com/office/word/2010/wordml" w:rsidRPr="00F34FC2" w:rsidR="008C0EB0" w:rsidP="008C0EB0" w:rsidRDefault="008C0EB0" w14:paraId="5BB80F77" w14:textId="77777777">
      <w:pPr>
        <w:numPr>
          <w:ilvl w:val="1"/>
          <w:numId w:val="2"/>
        </w:numPr>
        <w:spacing w:line="259" w:lineRule="auto"/>
        <w:contextualSpacing/>
        <w:jc w:val="left"/>
      </w:pPr>
      <w:r w:rsidRPr="00F34FC2">
        <w:t>Yes</w:t>
      </w:r>
    </w:p>
    <w:p xmlns:w14="http://schemas.microsoft.com/office/word/2010/wordml" w:rsidRPr="00F34FC2" w:rsidR="008C0EB0" w:rsidP="008C0EB0" w:rsidRDefault="008C0EB0" w14:paraId="3F3634A7" w14:textId="77777777">
      <w:pPr>
        <w:numPr>
          <w:ilvl w:val="1"/>
          <w:numId w:val="2"/>
        </w:numPr>
        <w:spacing w:line="259" w:lineRule="auto"/>
        <w:contextualSpacing/>
        <w:jc w:val="left"/>
      </w:pPr>
      <w:r w:rsidRPr="00F34FC2">
        <w:t>No</w:t>
      </w:r>
    </w:p>
    <w:p xmlns:w14="http://schemas.microsoft.com/office/word/2010/wordml" w:rsidRPr="00F34FC2" w:rsidR="008C0EB0" w:rsidP="008C0EB0" w:rsidRDefault="008C0EB0" w14:paraId="1D8EBE24" w14:textId="77777777">
      <w:pPr>
        <w:numPr>
          <w:ilvl w:val="1"/>
          <w:numId w:val="2"/>
        </w:numPr>
        <w:spacing w:line="259" w:lineRule="auto"/>
        <w:contextualSpacing/>
        <w:jc w:val="left"/>
      </w:pPr>
      <w:r w:rsidRPr="00F34FC2">
        <w:t xml:space="preserve">If yes, what were they? </w:t>
      </w:r>
    </w:p>
    <w:p xmlns:w14="http://schemas.microsoft.com/office/word/2010/wordml" w:rsidRPr="00F34FC2" w:rsidR="008C0EB0" w:rsidP="008C0EB0" w:rsidRDefault="008C0EB0" w14:paraId="08212BE5" w14:textId="77777777">
      <w:pPr>
        <w:numPr>
          <w:ilvl w:val="0"/>
          <w:numId w:val="2"/>
        </w:numPr>
        <w:spacing w:line="259" w:lineRule="auto"/>
        <w:contextualSpacing/>
        <w:jc w:val="left"/>
      </w:pPr>
      <w:r w:rsidRPr="00F34FC2">
        <w:t xml:space="preserve">Did you experience any worries or concerns about how you responded? If so, please describe them. </w:t>
      </w:r>
    </w:p>
    <w:p xmlns:w14="http://schemas.microsoft.com/office/word/2010/wordml" w:rsidRPr="00F34FC2" w:rsidR="008C0EB0" w:rsidP="008C0EB0" w:rsidRDefault="008C0EB0" w14:paraId="7B9DA83C" w14:textId="77777777">
      <w:pPr>
        <w:numPr>
          <w:ilvl w:val="1"/>
          <w:numId w:val="2"/>
        </w:numPr>
        <w:spacing w:line="259" w:lineRule="auto"/>
        <w:contextualSpacing/>
        <w:jc w:val="left"/>
      </w:pPr>
      <w:r w:rsidRPr="00F34FC2">
        <w:lastRenderedPageBreak/>
        <w:t>Yes</w:t>
      </w:r>
    </w:p>
    <w:p xmlns:w14="http://schemas.microsoft.com/office/word/2010/wordml" w:rsidRPr="00F34FC2" w:rsidR="008C0EB0" w:rsidP="008C0EB0" w:rsidRDefault="008C0EB0" w14:paraId="6A4C00E7" w14:textId="77777777">
      <w:pPr>
        <w:numPr>
          <w:ilvl w:val="1"/>
          <w:numId w:val="2"/>
        </w:numPr>
        <w:spacing w:line="259" w:lineRule="auto"/>
        <w:contextualSpacing/>
        <w:jc w:val="left"/>
      </w:pPr>
      <w:r w:rsidRPr="00F34FC2">
        <w:t>No</w:t>
      </w:r>
    </w:p>
    <w:p xmlns:w14="http://schemas.microsoft.com/office/word/2010/wordml" w:rsidRPr="00F34FC2" w:rsidR="008C0EB0" w:rsidP="008C0EB0" w:rsidRDefault="008C0EB0" w14:paraId="00CB888C" w14:textId="77777777">
      <w:pPr>
        <w:spacing w:line="259" w:lineRule="auto"/>
        <w:ind w:left="1440"/>
        <w:contextualSpacing/>
        <w:jc w:val="left"/>
      </w:pPr>
      <w:r w:rsidRPr="00F34FC2">
        <w:t>Please comment:</w:t>
      </w:r>
    </w:p>
    <w:p xmlns:w14="http://schemas.microsoft.com/office/word/2010/wordml" w:rsidRPr="00F34FC2" w:rsidR="008C0EB0" w:rsidP="008C0EB0" w:rsidRDefault="008C0EB0" w14:paraId="1B42022F" w14:textId="77777777">
      <w:pPr>
        <w:numPr>
          <w:ilvl w:val="0"/>
          <w:numId w:val="2"/>
        </w:numPr>
        <w:spacing w:line="259" w:lineRule="auto"/>
        <w:contextualSpacing/>
        <w:jc w:val="left"/>
      </w:pPr>
      <w:r w:rsidRPr="00F34FC2">
        <w:t>Was there any information you would have liked to have prior to the encounter? If so, please describe. (free text)</w:t>
      </w:r>
    </w:p>
    <w:p xmlns:w14="http://schemas.microsoft.com/office/word/2010/wordml" w:rsidRPr="00F34FC2" w:rsidR="008C0EB0" w:rsidP="008C0EB0" w:rsidRDefault="008C0EB0" w14:paraId="4E5A75B4" w14:textId="77777777">
      <w:pPr>
        <w:spacing w:line="259" w:lineRule="auto"/>
        <w:jc w:val="left"/>
        <w:rPr>
          <w:i/>
          <w:iCs/>
        </w:rPr>
      </w:pPr>
      <w:r w:rsidRPr="00F34FC2">
        <w:rPr>
          <w:i/>
          <w:iCs/>
        </w:rPr>
        <w:t>Training/education</w:t>
      </w:r>
    </w:p>
    <w:p xmlns:w14="http://schemas.microsoft.com/office/word/2010/wordml" w:rsidRPr="00F34FC2" w:rsidR="008C0EB0" w:rsidP="008C0EB0" w:rsidRDefault="008C0EB0" w14:paraId="7F625B4F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>I felt comfortable listening to the person</w:t>
      </w:r>
    </w:p>
    <w:p xmlns:w14="http://schemas.microsoft.com/office/word/2010/wordml" w:rsidRPr="00F34FC2" w:rsidR="008C0EB0" w:rsidP="008C0EB0" w:rsidRDefault="008C0EB0" w14:paraId="7B55D0D8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2639E515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16161ECA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69A7DBC9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67A794E5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>I felt comfortable responding to the person</w:t>
      </w:r>
    </w:p>
    <w:p xmlns:w14="http://schemas.microsoft.com/office/word/2010/wordml" w:rsidRPr="00F34FC2" w:rsidR="008C0EB0" w:rsidP="008C0EB0" w:rsidRDefault="008C0EB0" w14:paraId="2307FE18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04AB9D96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46C9462E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32961F83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4443C566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>I need additional training/experience as a peer responder</w:t>
      </w:r>
    </w:p>
    <w:p xmlns:w14="http://schemas.microsoft.com/office/word/2010/wordml" w:rsidRPr="00F34FC2" w:rsidR="008C0EB0" w:rsidP="008C0EB0" w:rsidRDefault="008C0EB0" w14:paraId="76F8A79A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3C42BF13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67A906C1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5A75058F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56632AEB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>I am comfortable with my knowledge and skills as a peer responder</w:t>
      </w:r>
    </w:p>
    <w:p xmlns:w14="http://schemas.microsoft.com/office/word/2010/wordml" w:rsidRPr="00F34FC2" w:rsidR="008C0EB0" w:rsidP="008C0EB0" w:rsidRDefault="008C0EB0" w14:paraId="35726FC2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02363F05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761C589D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388068E9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31459660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 xml:space="preserve">I am highly competent as a peer responder </w:t>
      </w:r>
    </w:p>
    <w:p xmlns:w14="http://schemas.microsoft.com/office/word/2010/wordml" w:rsidRPr="00F34FC2" w:rsidR="008C0EB0" w:rsidP="008C0EB0" w:rsidRDefault="008C0EB0" w14:paraId="55A6B1A6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76F9FFCC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6FD734C9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2E10F0A4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5AEC9386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>I would be able to train other peer responders</w:t>
      </w:r>
    </w:p>
    <w:p xmlns:w14="http://schemas.microsoft.com/office/word/2010/wordml" w:rsidRPr="00F34FC2" w:rsidR="008C0EB0" w:rsidP="008C0EB0" w:rsidRDefault="008C0EB0" w14:paraId="40E4749D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175A8B52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079F8BEE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0EC7D359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2303C56A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 xml:space="preserve">Which aspect of the Psychological First Aid (PFA) training you received was most beneficial to your role as a peer responder? </w:t>
      </w:r>
    </w:p>
    <w:p xmlns:w14="http://schemas.microsoft.com/office/word/2010/wordml" w:rsidRPr="00F34FC2" w:rsidR="008C0EB0" w:rsidP="008C0EB0" w:rsidRDefault="008C0EB0" w14:paraId="62B9434E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Lecture presentation</w:t>
      </w:r>
    </w:p>
    <w:p xmlns:w14="http://schemas.microsoft.com/office/word/2010/wordml" w:rsidRPr="00F34FC2" w:rsidR="008C0EB0" w:rsidP="008C0EB0" w:rsidRDefault="008C0EB0" w14:paraId="7857F255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 xml:space="preserve">Role play </w:t>
      </w:r>
    </w:p>
    <w:p xmlns:w14="http://schemas.microsoft.com/office/word/2010/wordml" w:rsidRPr="00F34FC2" w:rsidR="008C0EB0" w:rsidP="008C0EB0" w:rsidRDefault="008C0EB0" w14:paraId="60F88F67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RAPID acronym</w:t>
      </w:r>
    </w:p>
    <w:p xmlns:w14="http://schemas.microsoft.com/office/word/2010/wordml" w:rsidRPr="00F34FC2" w:rsidR="008C0EB0" w:rsidP="008C0EB0" w:rsidRDefault="008C0EB0" w14:paraId="3AA24B3E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Video excerpts</w:t>
      </w:r>
    </w:p>
    <w:p xmlns:w14="http://schemas.microsoft.com/office/word/2010/wordml" w:rsidRPr="00F34FC2" w:rsidR="008C0EB0" w:rsidP="008C0EB0" w:rsidRDefault="008C0EB0" w14:paraId="7F2D67C8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Handouts</w:t>
      </w:r>
    </w:p>
    <w:p xmlns:w14="http://schemas.microsoft.com/office/word/2010/wordml" w:rsidRPr="00F34FC2" w:rsidR="008C0EB0" w:rsidP="008C0EB0" w:rsidRDefault="008C0EB0" w14:paraId="0BF350D5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Narratives</w:t>
      </w:r>
    </w:p>
    <w:p xmlns:w14="http://schemas.microsoft.com/office/word/2010/wordml" w:rsidRPr="00F34FC2" w:rsidR="008C0EB0" w:rsidP="008C0EB0" w:rsidRDefault="008C0EB0" w14:paraId="1070A185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 xml:space="preserve">Other </w:t>
      </w:r>
    </w:p>
    <w:p xmlns:w14="http://schemas.microsoft.com/office/word/2010/wordml" w:rsidRPr="00F34FC2" w:rsidR="008C0EB0" w:rsidP="008C0EB0" w:rsidRDefault="008C0EB0" w14:paraId="4BF13040" w14:textId="77777777">
      <w:pPr>
        <w:numPr>
          <w:ilvl w:val="0"/>
          <w:numId w:val="3"/>
        </w:numPr>
        <w:spacing w:line="259" w:lineRule="auto"/>
        <w:contextualSpacing/>
        <w:jc w:val="left"/>
      </w:pPr>
      <w:r w:rsidRPr="00F34FC2">
        <w:t xml:space="preserve">Please rate your overall competence as a peer responder </w:t>
      </w:r>
    </w:p>
    <w:p xmlns:w14="http://schemas.microsoft.com/office/word/2010/wordml" w:rsidRPr="00F34FC2" w:rsidR="008C0EB0" w:rsidP="008C0EB0" w:rsidRDefault="008C0EB0" w14:paraId="7ED4E548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Poor</w:t>
      </w:r>
    </w:p>
    <w:p xmlns:w14="http://schemas.microsoft.com/office/word/2010/wordml" w:rsidRPr="00F34FC2" w:rsidR="008C0EB0" w:rsidP="008C0EB0" w:rsidRDefault="008C0EB0" w14:paraId="486CF9C9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Fair</w:t>
      </w:r>
    </w:p>
    <w:p xmlns:w14="http://schemas.microsoft.com/office/word/2010/wordml" w:rsidRPr="00F34FC2" w:rsidR="008C0EB0" w:rsidP="008C0EB0" w:rsidRDefault="008C0EB0" w14:paraId="17B76CF6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 xml:space="preserve">Good </w:t>
      </w:r>
    </w:p>
    <w:p xmlns:w14="http://schemas.microsoft.com/office/word/2010/wordml" w:rsidRPr="00F34FC2" w:rsidR="008C0EB0" w:rsidP="008C0EB0" w:rsidRDefault="008C0EB0" w14:paraId="72DBE425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 xml:space="preserve">Very good </w:t>
      </w:r>
    </w:p>
    <w:p xmlns:w14="http://schemas.microsoft.com/office/word/2010/wordml" w:rsidRPr="00F34FC2" w:rsidR="008C0EB0" w:rsidP="008C0EB0" w:rsidRDefault="008C0EB0" w14:paraId="78CC43EB" w14:textId="77777777">
      <w:pPr>
        <w:numPr>
          <w:ilvl w:val="1"/>
          <w:numId w:val="3"/>
        </w:numPr>
        <w:spacing w:line="259" w:lineRule="auto"/>
        <w:contextualSpacing/>
        <w:jc w:val="left"/>
      </w:pPr>
      <w:r w:rsidRPr="00F34FC2">
        <w:t>Excellent</w:t>
      </w:r>
    </w:p>
    <w:p xmlns:w14="http://schemas.microsoft.com/office/word/2010/wordml" w:rsidRPr="00F34FC2" w:rsidR="008C0EB0" w:rsidP="008C0EB0" w:rsidRDefault="008C0EB0" w14:paraId="4F567E8A" w14:textId="77777777">
      <w:pPr>
        <w:spacing w:line="259" w:lineRule="auto"/>
        <w:jc w:val="left"/>
        <w:rPr>
          <w:i/>
          <w:iCs/>
        </w:rPr>
      </w:pPr>
      <w:r w:rsidRPr="00F34FC2">
        <w:rPr>
          <w:i/>
          <w:iCs/>
        </w:rPr>
        <w:t xml:space="preserve">Peer responder overall experience </w:t>
      </w:r>
    </w:p>
    <w:p xmlns:w14="http://schemas.microsoft.com/office/word/2010/wordml" w:rsidRPr="00F34FC2" w:rsidR="008C0EB0" w:rsidP="008C0EB0" w:rsidRDefault="008C0EB0" w14:paraId="44414AD3" w14:textId="77777777">
      <w:pPr>
        <w:numPr>
          <w:ilvl w:val="0"/>
          <w:numId w:val="4"/>
        </w:numPr>
        <w:spacing w:line="259" w:lineRule="auto"/>
        <w:contextualSpacing/>
        <w:jc w:val="left"/>
      </w:pPr>
      <w:r w:rsidRPr="00F34FC2">
        <w:t xml:space="preserve">How would you rate your own emotional distress as a responder to this encounter (1 not at all painful – 10 extremely painful)? </w:t>
      </w:r>
    </w:p>
    <w:p xmlns:w14="http://schemas.microsoft.com/office/word/2010/wordml" w:rsidRPr="00F34FC2" w:rsidR="008C0EB0" w:rsidP="008C0EB0" w:rsidRDefault="008C0EB0" w14:paraId="17E06090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1</w:t>
      </w:r>
    </w:p>
    <w:p xmlns:w14="http://schemas.microsoft.com/office/word/2010/wordml" w:rsidRPr="00F34FC2" w:rsidR="008C0EB0" w:rsidP="008C0EB0" w:rsidRDefault="008C0EB0" w14:paraId="15E53AF9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2</w:t>
      </w:r>
    </w:p>
    <w:p xmlns:w14="http://schemas.microsoft.com/office/word/2010/wordml" w:rsidRPr="00F34FC2" w:rsidR="008C0EB0" w:rsidP="008C0EB0" w:rsidRDefault="008C0EB0" w14:paraId="161420F3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3</w:t>
      </w:r>
    </w:p>
    <w:p xmlns:w14="http://schemas.microsoft.com/office/word/2010/wordml" w:rsidRPr="00F34FC2" w:rsidR="008C0EB0" w:rsidP="008C0EB0" w:rsidRDefault="008C0EB0" w14:paraId="1D40D07D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4</w:t>
      </w:r>
    </w:p>
    <w:p xmlns:w14="http://schemas.microsoft.com/office/word/2010/wordml" w:rsidRPr="00F34FC2" w:rsidR="008C0EB0" w:rsidP="008C0EB0" w:rsidRDefault="008C0EB0" w14:paraId="5A8B0674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5</w:t>
      </w:r>
    </w:p>
    <w:p xmlns:w14="http://schemas.microsoft.com/office/word/2010/wordml" w:rsidRPr="00F34FC2" w:rsidR="008C0EB0" w:rsidP="008C0EB0" w:rsidRDefault="008C0EB0" w14:paraId="22836F14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6</w:t>
      </w:r>
    </w:p>
    <w:p xmlns:w14="http://schemas.microsoft.com/office/word/2010/wordml" w:rsidRPr="00F34FC2" w:rsidR="008C0EB0" w:rsidP="008C0EB0" w:rsidRDefault="008C0EB0" w14:paraId="27490B10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7</w:t>
      </w:r>
    </w:p>
    <w:p xmlns:w14="http://schemas.microsoft.com/office/word/2010/wordml" w:rsidRPr="00F34FC2" w:rsidR="008C0EB0" w:rsidP="008C0EB0" w:rsidRDefault="008C0EB0" w14:paraId="383A3284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8</w:t>
      </w:r>
    </w:p>
    <w:p xmlns:w14="http://schemas.microsoft.com/office/word/2010/wordml" w:rsidRPr="00F34FC2" w:rsidR="008C0EB0" w:rsidP="008C0EB0" w:rsidRDefault="008C0EB0" w14:paraId="2BB0B34B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9</w:t>
      </w:r>
    </w:p>
    <w:p xmlns:w14="http://schemas.microsoft.com/office/word/2010/wordml" w:rsidRPr="00F34FC2" w:rsidR="008C0EB0" w:rsidP="008C0EB0" w:rsidRDefault="008C0EB0" w14:paraId="34DB06B5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10</w:t>
      </w:r>
    </w:p>
    <w:p xmlns:w14="http://schemas.microsoft.com/office/word/2010/wordml" w:rsidRPr="00F34FC2" w:rsidR="008C0EB0" w:rsidP="008C0EB0" w:rsidRDefault="008C0EB0" w14:paraId="519D2C03" w14:textId="77777777">
      <w:pPr>
        <w:numPr>
          <w:ilvl w:val="0"/>
          <w:numId w:val="4"/>
        </w:numPr>
        <w:spacing w:line="259" w:lineRule="auto"/>
        <w:contextualSpacing/>
        <w:jc w:val="left"/>
      </w:pPr>
      <w:r w:rsidRPr="00F34FC2">
        <w:t>I felt the need to refer the person to additional resources</w:t>
      </w:r>
    </w:p>
    <w:p xmlns:w14="http://schemas.microsoft.com/office/word/2010/wordml" w:rsidRPr="00F34FC2" w:rsidR="008C0EB0" w:rsidP="008C0EB0" w:rsidRDefault="008C0EB0" w14:paraId="15AE5C43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5D1642C4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3A0C3D88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02A16C91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05CEA835" w14:textId="77777777">
      <w:pPr>
        <w:numPr>
          <w:ilvl w:val="0"/>
          <w:numId w:val="4"/>
        </w:numPr>
        <w:spacing w:line="259" w:lineRule="auto"/>
        <w:contextualSpacing/>
        <w:jc w:val="left"/>
      </w:pPr>
      <w:r w:rsidRPr="00F34FC2">
        <w:t>I was able to offer the person additional helpful resources</w:t>
      </w:r>
    </w:p>
    <w:p xmlns:w14="http://schemas.microsoft.com/office/word/2010/wordml" w:rsidRPr="00F34FC2" w:rsidR="008C0EB0" w:rsidP="008C0EB0" w:rsidRDefault="008C0EB0" w14:paraId="6417AF34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7BA94654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27FBFD60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09342545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30866FEE" w14:textId="77777777">
      <w:pPr>
        <w:numPr>
          <w:ilvl w:val="0"/>
          <w:numId w:val="4"/>
        </w:numPr>
        <w:spacing w:line="259" w:lineRule="auto"/>
        <w:contextualSpacing/>
        <w:jc w:val="left"/>
      </w:pPr>
      <w:r w:rsidRPr="00F34FC2">
        <w:t xml:space="preserve">I felt confident in offering the person additional resources </w:t>
      </w:r>
    </w:p>
    <w:p xmlns:w14="http://schemas.microsoft.com/office/word/2010/wordml" w:rsidRPr="00F34FC2" w:rsidR="008C0EB0" w:rsidP="008C0EB0" w:rsidRDefault="008C0EB0" w14:paraId="3080C937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57B40EF5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31AEADE3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1551B1FD" w14:textId="77777777">
      <w:pPr>
        <w:numPr>
          <w:ilvl w:val="1"/>
          <w:numId w:val="4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7A25E630" w14:textId="77777777">
      <w:pPr>
        <w:numPr>
          <w:ilvl w:val="0"/>
          <w:numId w:val="4"/>
        </w:numPr>
        <w:spacing w:line="259" w:lineRule="auto"/>
        <w:contextualSpacing/>
        <w:jc w:val="left"/>
      </w:pPr>
      <w:r w:rsidRPr="00F34FC2">
        <w:t>If you offered the person additional resources, what were they? (free text)</w:t>
      </w:r>
    </w:p>
    <w:p xmlns:w14="http://schemas.microsoft.com/office/word/2010/wordml" w:rsidRPr="00F34FC2" w:rsidR="008C0EB0" w:rsidP="008C0EB0" w:rsidRDefault="008C0EB0" w14:paraId="1AFCB0E2" w14:textId="77777777">
      <w:pPr>
        <w:spacing w:line="259" w:lineRule="auto"/>
        <w:jc w:val="left"/>
        <w:rPr>
          <w:i/>
          <w:iCs/>
        </w:rPr>
      </w:pPr>
    </w:p>
    <w:p xmlns:w14="http://schemas.microsoft.com/office/word/2010/wordml" w:rsidRPr="00F34FC2" w:rsidR="008C0EB0" w:rsidP="008C0EB0" w:rsidRDefault="008C0EB0" w14:paraId="6B1A81E0" w14:textId="77777777">
      <w:pPr>
        <w:spacing w:line="259" w:lineRule="auto"/>
        <w:jc w:val="left"/>
        <w:rPr>
          <w:i/>
          <w:iCs/>
        </w:rPr>
      </w:pPr>
      <w:r w:rsidRPr="00F34FC2">
        <w:rPr>
          <w:i/>
          <w:iCs/>
        </w:rPr>
        <w:t>Peer responder recommendations</w:t>
      </w:r>
    </w:p>
    <w:p xmlns:w14="http://schemas.microsoft.com/office/word/2010/wordml" w:rsidRPr="00F34FC2" w:rsidR="008C0EB0" w:rsidP="008C0EB0" w:rsidRDefault="008C0EB0" w14:paraId="72F55BEB" w14:textId="77777777">
      <w:pPr>
        <w:numPr>
          <w:ilvl w:val="0"/>
          <w:numId w:val="5"/>
        </w:numPr>
        <w:spacing w:line="259" w:lineRule="auto"/>
        <w:contextualSpacing/>
        <w:jc w:val="left"/>
      </w:pPr>
      <w:r w:rsidRPr="00F34FC2">
        <w:t>Overall how would you rate the success of this encounter?</w:t>
      </w:r>
    </w:p>
    <w:p xmlns:w14="http://schemas.microsoft.com/office/word/2010/wordml" w:rsidRPr="00F34FC2" w:rsidR="008C0EB0" w:rsidP="008C0EB0" w:rsidRDefault="008C0EB0" w14:paraId="49D435CA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Poor</w:t>
      </w:r>
    </w:p>
    <w:p xmlns:w14="http://schemas.microsoft.com/office/word/2010/wordml" w:rsidRPr="00F34FC2" w:rsidR="008C0EB0" w:rsidP="008C0EB0" w:rsidRDefault="008C0EB0" w14:paraId="6D20641E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 xml:space="preserve">Neutral </w:t>
      </w:r>
    </w:p>
    <w:p xmlns:w14="http://schemas.microsoft.com/office/word/2010/wordml" w:rsidRPr="00F34FC2" w:rsidR="008C0EB0" w:rsidP="008C0EB0" w:rsidRDefault="008C0EB0" w14:paraId="0EADB5A8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 xml:space="preserve">Excellent </w:t>
      </w:r>
    </w:p>
    <w:p xmlns:w14="http://schemas.microsoft.com/office/word/2010/wordml" w:rsidRPr="00F34FC2" w:rsidR="008C0EB0" w:rsidP="008C0EB0" w:rsidRDefault="008C0EB0" w14:paraId="391EB118" w14:textId="77777777">
      <w:pPr>
        <w:numPr>
          <w:ilvl w:val="0"/>
          <w:numId w:val="5"/>
        </w:numPr>
        <w:spacing w:line="259" w:lineRule="auto"/>
        <w:contextualSpacing/>
        <w:jc w:val="left"/>
      </w:pPr>
      <w:r w:rsidRPr="00F34FC2">
        <w:t>It was beneficial for the person to contact the RISE team:</w:t>
      </w:r>
    </w:p>
    <w:p xmlns:w14="http://schemas.microsoft.com/office/word/2010/wordml" w:rsidRPr="00F34FC2" w:rsidR="008C0EB0" w:rsidP="008C0EB0" w:rsidRDefault="008C0EB0" w14:paraId="697CAEFF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6F525F33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461B1D51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19407496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58C54EE5" w14:textId="77777777">
      <w:pPr>
        <w:numPr>
          <w:ilvl w:val="0"/>
          <w:numId w:val="5"/>
        </w:numPr>
        <w:spacing w:line="259" w:lineRule="auto"/>
        <w:contextualSpacing/>
        <w:jc w:val="left"/>
      </w:pPr>
      <w:r w:rsidRPr="00F34FC2">
        <w:t xml:space="preserve">I met the persons expectations: </w:t>
      </w:r>
    </w:p>
    <w:p xmlns:w14="http://schemas.microsoft.com/office/word/2010/wordml" w:rsidRPr="00F34FC2" w:rsidR="008C0EB0" w:rsidP="008C0EB0" w:rsidRDefault="008C0EB0" w14:paraId="24708E12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0D070B14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6240BD21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68A48409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0A6A4070" w14:textId="77777777">
      <w:pPr>
        <w:numPr>
          <w:ilvl w:val="0"/>
          <w:numId w:val="5"/>
        </w:numPr>
        <w:spacing w:line="259" w:lineRule="auto"/>
        <w:contextualSpacing/>
        <w:jc w:val="left"/>
      </w:pPr>
      <w:r w:rsidRPr="00F34FC2">
        <w:t xml:space="preserve">I felt satisfied with how this encounter turned out: </w:t>
      </w:r>
    </w:p>
    <w:p xmlns:w14="http://schemas.microsoft.com/office/word/2010/wordml" w:rsidRPr="00F34FC2" w:rsidR="008C0EB0" w:rsidP="008C0EB0" w:rsidRDefault="008C0EB0" w14:paraId="2936C322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Strongly disagree</w:t>
      </w:r>
    </w:p>
    <w:p xmlns:w14="http://schemas.microsoft.com/office/word/2010/wordml" w:rsidRPr="00F34FC2" w:rsidR="008C0EB0" w:rsidP="008C0EB0" w:rsidRDefault="008C0EB0" w14:paraId="34E8BCE7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Disagree</w:t>
      </w:r>
    </w:p>
    <w:p xmlns:w14="http://schemas.microsoft.com/office/word/2010/wordml" w:rsidRPr="00F34FC2" w:rsidR="008C0EB0" w:rsidP="008C0EB0" w:rsidRDefault="008C0EB0" w14:paraId="5FA3C3AE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Agree</w:t>
      </w:r>
    </w:p>
    <w:p xmlns:w14="http://schemas.microsoft.com/office/word/2010/wordml" w:rsidRPr="00F34FC2" w:rsidR="008C0EB0" w:rsidP="008C0EB0" w:rsidRDefault="008C0EB0" w14:paraId="2896DB48" w14:textId="77777777">
      <w:pPr>
        <w:numPr>
          <w:ilvl w:val="1"/>
          <w:numId w:val="5"/>
        </w:numPr>
        <w:spacing w:line="259" w:lineRule="auto"/>
        <w:contextualSpacing/>
        <w:jc w:val="left"/>
      </w:pPr>
      <w:r w:rsidRPr="00F34FC2">
        <w:t>Strongly agree</w:t>
      </w:r>
    </w:p>
    <w:p xmlns:w14="http://schemas.microsoft.com/office/word/2010/wordml" w:rsidRPr="00F34FC2" w:rsidR="008C0EB0" w:rsidP="008C0EB0" w:rsidRDefault="008C0EB0" w14:paraId="3E67104E" w14:textId="77777777">
      <w:pPr>
        <w:numPr>
          <w:ilvl w:val="0"/>
          <w:numId w:val="5"/>
        </w:numPr>
        <w:spacing w:line="259" w:lineRule="auto"/>
        <w:contextualSpacing/>
        <w:jc w:val="left"/>
      </w:pPr>
      <w:r w:rsidRPr="00F34FC2">
        <w:t>This encounter suggests ways to improve the RISE program, including: (free text)</w:t>
      </w:r>
    </w:p>
    <w:p xmlns:w14="http://schemas.microsoft.com/office/word/2010/wordml" w:rsidR="00BE5D53" w:rsidRDefault="00BE5D53" w14:paraId="59DEDEB3" w14:textId="77777777"/>
    <w:sectPr w:rsidR="00BE5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560FA"/>
    <w:multiLevelType w:val="hybridMultilevel"/>
    <w:tmpl w:val="68D4103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F4120"/>
    <w:multiLevelType w:val="hybridMultilevel"/>
    <w:tmpl w:val="7468533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F85E55"/>
    <w:multiLevelType w:val="hybridMultilevel"/>
    <w:tmpl w:val="43B86DD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8D64D5"/>
    <w:multiLevelType w:val="hybridMultilevel"/>
    <w:tmpl w:val="924E3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5B2022"/>
    <w:multiLevelType w:val="hybridMultilevel"/>
    <w:tmpl w:val="FC087F3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2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 1.327ac48c-3943-4cb2-8da1-5c3718dc8a7f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8C0EB0"/>
      <w:rsid w:val="008C0EB0"/>
      <w:rsid w:val="00B97256"/>
      <w:rsid w:val="00BD05B9"/>
      <w:rsid w:val="00BE5D53"/>
      <w:rsid w:val="00CB27BE"/>
      <w:rsid w:val="00E0378E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7B4301FA"/>
    <w15:chartTrackingRefBased/>
    <w15:docId w15:val="{7BB7EC3D-7156-40A5-A38E-9D1C36FDB237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8C0EB0"/>
      <w:pPr>
        <w:jc w:val="both"/>
      </w:pPr>
      <w:rPr>
        <w:lang w:val="en-GB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8C0EB0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8C0EB0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8C0EB0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8C0EB0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8C0EB0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8C0EB0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8C0EB0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8C0EB0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8C0EB0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8C0EB0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8C0EB0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8C0EB0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8C0EB0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8C0EB0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8C0EB0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8C0EB0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8C0EB0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8C0EB0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8C0EB0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8C0EB0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8C0EB0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8C0EB0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8C0EB0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8C0EB0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8C0EB0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8C0EB0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8C0EB0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8C0EB0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8C0EB0"/>
      <w:rPr>
        <w:b/>
        <w:bCs/>
        <w:smallCaps/>
        <w:color w:val="0F4761" w:themeColor="accent1" w:themeShade="BF"/>
        <w:spacing w:val="5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5f47321648b94ef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n Schortz</dc:creator>
  <cp:keywords/>
  <dc:description/>
  <cp:lastModifiedBy>NEWGEN</cp:lastModifiedBy>
  <cp:revision>2</cp:revision>
  <dcterms:created xsi:type="dcterms:W3CDTF">2025-06-24T09:40:00Z</dcterms:created>
  <dcterms:modified xsi:type="dcterms:W3CDTF">2026-01-13T12:04:00Z</dcterms:modified>
</cp:coreProperties>
</file>